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6D905" w14:textId="28EFB891" w:rsidR="005B2061" w:rsidRDefault="005B2061" w:rsidP="0019104E">
      <w:pPr>
        <w:suppressAutoHyphens/>
        <w:rPr>
          <w:rFonts w:asciiTheme="minorHAnsi" w:hAnsiTheme="minorHAnsi" w:cstheme="minorHAnsi"/>
          <w:b/>
          <w:bCs/>
          <w:color w:val="000000" w:themeColor="text1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Supplementary </w:t>
      </w:r>
      <w:r w:rsidR="00742542">
        <w:rPr>
          <w:rFonts w:asciiTheme="minorHAnsi" w:hAnsiTheme="minorHAnsi" w:cstheme="minorHAnsi"/>
          <w:b/>
          <w:bCs/>
          <w:color w:val="000000" w:themeColor="text1"/>
          <w:lang w:val="en-US"/>
        </w:rPr>
        <w:t>Table 2</w:t>
      </w:r>
    </w:p>
    <w:p w14:paraId="3D339E7B" w14:textId="77777777" w:rsidR="0000636B" w:rsidRDefault="0000636B" w:rsidP="0019104E">
      <w:pPr>
        <w:suppressAutoHyphens/>
        <w:rPr>
          <w:rFonts w:asciiTheme="minorHAnsi" w:hAnsiTheme="minorHAnsi" w:cstheme="minorHAnsi"/>
          <w:b/>
          <w:bCs/>
          <w:color w:val="000000" w:themeColor="text1"/>
          <w:lang w:val="en-US"/>
        </w:rPr>
      </w:pPr>
    </w:p>
    <w:p w14:paraId="22ACC91D" w14:textId="625E5319" w:rsidR="0019104E" w:rsidRDefault="0019104E" w:rsidP="0019104E">
      <w:pPr>
        <w:suppressAutoHyphens/>
        <w:rPr>
          <w:rFonts w:asciiTheme="minorHAnsi" w:hAnsiTheme="minorHAnsi" w:cstheme="minorHAnsi"/>
          <w:b/>
          <w:bCs/>
          <w:color w:val="000000" w:themeColor="text1"/>
        </w:rPr>
      </w:pP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Table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S2.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Odds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ratios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for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frailty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associated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with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anthropometric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  <w:proofErr w:type="spellStart"/>
      <w:r>
        <w:rPr>
          <w:rFonts w:asciiTheme="minorHAnsi" w:hAnsiTheme="minorHAnsi" w:cstheme="minorHAnsi"/>
          <w:b/>
          <w:bCs/>
          <w:color w:val="000000" w:themeColor="text1"/>
        </w:rPr>
        <w:t>indices</w:t>
      </w:r>
      <w:proofErr w:type="spellEnd"/>
      <w:r>
        <w:rPr>
          <w:rFonts w:asciiTheme="minorHAnsi" w:hAnsiTheme="minorHAnsi" w:cstheme="minorHAnsi"/>
          <w:b/>
          <w:bCs/>
          <w:color w:val="000000" w:themeColor="text1"/>
        </w:rPr>
        <w:t xml:space="preserve">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439"/>
        <w:gridCol w:w="1887"/>
        <w:gridCol w:w="1887"/>
        <w:gridCol w:w="1887"/>
        <w:gridCol w:w="1956"/>
      </w:tblGrid>
      <w:tr w:rsidR="0019104E" w14:paraId="043B2DD7" w14:textId="77777777" w:rsidTr="00557A04">
        <w:trPr>
          <w:trHeight w:val="5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C2697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14C84" w14:textId="74A52B45" w:rsidR="0019104E" w:rsidRDefault="0019104E" w:rsidP="0000636B">
            <w:pPr>
              <w:widowControl w:val="0"/>
              <w:suppressAutoHyphen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BM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13FBE" w14:textId="40B18E4F" w:rsidR="0019104E" w:rsidRDefault="0019104E" w:rsidP="0000636B">
            <w:pPr>
              <w:widowControl w:val="0"/>
              <w:suppressAutoHyphen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BS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27230E" w14:textId="4F09BB97" w:rsidR="0019104E" w:rsidRDefault="0019104E" w:rsidP="0000636B">
            <w:pPr>
              <w:widowControl w:val="0"/>
              <w:suppressAutoHyphen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AR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78B16A" w14:textId="127DEFF6" w:rsidR="0019104E" w:rsidRDefault="0019104E" w:rsidP="0000636B">
            <w:pPr>
              <w:widowControl w:val="0"/>
              <w:suppressAutoHyphens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Height</w:t>
            </w:r>
            <w:proofErr w:type="spellEnd"/>
          </w:p>
        </w:tc>
      </w:tr>
      <w:tr w:rsidR="0019104E" w14:paraId="104AF361" w14:textId="77777777" w:rsidTr="00557A04">
        <w:trPr>
          <w:trHeight w:val="5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A4E2B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5C93F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9 (0.73-1.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65905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56 (1.22-2.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81D435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54 (1.16-2.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6C25B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3 (0.71-1.21)</w:t>
            </w:r>
          </w:p>
        </w:tc>
      </w:tr>
      <w:tr w:rsidR="0019104E" w14:paraId="0EB52757" w14:textId="77777777" w:rsidTr="00557A04">
        <w:trPr>
          <w:trHeight w:val="5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78D4F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A4C499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8 (0.72-1.3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7048F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54 (1.19-1.9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6E034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56 (1.18-2.0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A40733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6 (0.73-1.25)</w:t>
            </w:r>
          </w:p>
        </w:tc>
      </w:tr>
      <w:tr w:rsidR="0019104E" w14:paraId="11C5D31F" w14:textId="77777777" w:rsidTr="00557A04">
        <w:trPr>
          <w:trHeight w:val="5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2F92A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DA1D1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1 (0.66-1.2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5956F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59 (1.22-2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29A3F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52 (1.13-2.0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40AF9" w14:textId="77777777" w:rsidR="0019104E" w:rsidRDefault="0019104E" w:rsidP="00557A04">
            <w:pPr>
              <w:widowControl w:val="0"/>
              <w:suppressAutoHyphens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7 (0.74-1.28)</w:t>
            </w:r>
          </w:p>
        </w:tc>
      </w:tr>
      <w:tr w:rsidR="0019104E" w14:paraId="71242CE4" w14:textId="77777777" w:rsidTr="00557A04">
        <w:trPr>
          <w:trHeight w:val="304"/>
        </w:trPr>
        <w:tc>
          <w:tcPr>
            <w:tcW w:w="0" w:type="auto"/>
            <w:gridSpan w:val="5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40FC83" w14:textId="032F77C1" w:rsidR="0019104E" w:rsidRDefault="0000636B" w:rsidP="00557A04">
            <w:pPr>
              <w:widowControl w:val="0"/>
              <w:suppressAutoHyphens/>
              <w:rPr>
                <w:rFonts w:asciiTheme="minorHAnsi" w:hAnsiTheme="minorHAnsi" w:cstheme="minorHAnsi"/>
                <w:i/>
                <w:iCs/>
                <w:color w:val="000000" w:themeColor="text1"/>
              </w:rPr>
            </w:pPr>
            <w:proofErr w:type="spellStart"/>
            <w:r w:rsidRPr="0000636B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Odds</w:t>
            </w:r>
            <w:proofErr w:type="spellEnd"/>
            <w:r w:rsidRPr="0000636B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0636B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ration</w:t>
            </w:r>
            <w:proofErr w:type="spellEnd"/>
            <w:r w:rsidRPr="0000636B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00636B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based</w:t>
            </w:r>
            <w:proofErr w:type="spellEnd"/>
            <w:r w:rsidRPr="0000636B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on Z </w:t>
            </w:r>
            <w:proofErr w:type="spellStart"/>
            <w:r w:rsidRPr="0000636B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cores</w:t>
            </w:r>
            <w:proofErr w:type="spellEnd"/>
            <w:r w:rsidRPr="0000636B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; </w:t>
            </w:r>
            <w:r w:rsidR="0019104E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>Model 1</w:t>
            </w:r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: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ge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,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ex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,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nd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ethnicity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djusted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; </w:t>
            </w:r>
            <w:r w:rsidR="0019104E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>Model 2</w:t>
            </w:r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: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urther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djusted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or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SES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eighborhood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core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nd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moking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tatus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; </w:t>
            </w:r>
            <w:r w:rsidR="0019104E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</w:rPr>
              <w:t>Model 3</w:t>
            </w:r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: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urther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djusted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for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number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of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comorbidities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nd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MMSE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core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. *ABSI, a body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hape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ndex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; ARI,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anthropometric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risk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ndex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; BMI, body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hape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index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; MMSE, mini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mental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state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 xml:space="preserve"> </w:t>
            </w:r>
            <w:proofErr w:type="spellStart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exam</w:t>
            </w:r>
            <w:proofErr w:type="spellEnd"/>
            <w:r w:rsidR="0019104E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.</w:t>
            </w:r>
          </w:p>
        </w:tc>
      </w:tr>
    </w:tbl>
    <w:p w14:paraId="6FAA6C7A" w14:textId="77777777" w:rsidR="00213EDE" w:rsidRPr="0019104E" w:rsidRDefault="00213EDE" w:rsidP="0019104E"/>
    <w:sectPr w:rsidR="00213EDE" w:rsidRPr="0019104E" w:rsidSect="005D7C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F60D8"/>
    <w:multiLevelType w:val="hybridMultilevel"/>
    <w:tmpl w:val="905806D8"/>
    <w:lvl w:ilvl="0" w:tplc="EB84B372">
      <w:start w:val="1"/>
      <w:numFmt w:val="decimal"/>
      <w:pStyle w:val="Heading1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8731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DC3"/>
    <w:rsid w:val="0000636B"/>
    <w:rsid w:val="00042685"/>
    <w:rsid w:val="001074E3"/>
    <w:rsid w:val="0019104E"/>
    <w:rsid w:val="001D4EDF"/>
    <w:rsid w:val="00213EDE"/>
    <w:rsid w:val="00253E7B"/>
    <w:rsid w:val="00271218"/>
    <w:rsid w:val="00310A4D"/>
    <w:rsid w:val="003754B8"/>
    <w:rsid w:val="004B1F49"/>
    <w:rsid w:val="005511BA"/>
    <w:rsid w:val="00596562"/>
    <w:rsid w:val="005B2061"/>
    <w:rsid w:val="005D7C37"/>
    <w:rsid w:val="0062664C"/>
    <w:rsid w:val="00742542"/>
    <w:rsid w:val="00AA271D"/>
    <w:rsid w:val="00BC6710"/>
    <w:rsid w:val="00CA21D0"/>
    <w:rsid w:val="00CA7DC3"/>
    <w:rsid w:val="00D76990"/>
    <w:rsid w:val="00F52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89E7F"/>
  <w14:defaultImageDpi w14:val="32767"/>
  <w15:chartTrackingRefBased/>
  <w15:docId w15:val="{761A67CB-842B-42A4-8EF8-2B73D9991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CA7DC3"/>
    <w:rPr>
      <w:rFonts w:ascii="Times New Roman" w:eastAsia="Times New Roman" w:hAnsi="Times New Roman"/>
      <w:sz w:val="24"/>
      <w:szCs w:val="24"/>
      <w:lang w:val="tr-TR" w:eastAsia="tr-TR"/>
    </w:rPr>
  </w:style>
  <w:style w:type="paragraph" w:styleId="Heading1">
    <w:name w:val="heading 1"/>
    <w:basedOn w:val="ListParagraph"/>
    <w:link w:val="Heading1Char"/>
    <w:qFormat/>
    <w:rsid w:val="00213EDE"/>
    <w:pPr>
      <w:numPr>
        <w:numId w:val="1"/>
      </w:numPr>
      <w:spacing w:line="276" w:lineRule="auto"/>
      <w:ind w:left="720"/>
      <w:contextualSpacing w:val="0"/>
      <w:outlineLvl w:val="0"/>
    </w:pPr>
    <w:rPr>
      <w:rFonts w:asciiTheme="minorHAnsi" w:hAnsiTheme="minorHAnsi" w:cstheme="minorHAnsi"/>
      <w:b/>
      <w:bCs/>
      <w:color w:val="000000" w:themeColor="text1"/>
      <w:kern w:val="2"/>
      <w:sz w:val="22"/>
      <w:szCs w:val="22"/>
      <w:lang w:val="en-US"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7DC3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qFormat/>
    <w:rsid w:val="00213EDE"/>
    <w:rPr>
      <w:rFonts w:asciiTheme="minorHAnsi" w:eastAsia="Times New Roman" w:hAnsiTheme="minorHAnsi" w:cstheme="minorHAnsi"/>
      <w:b/>
      <w:bCs/>
      <w:color w:val="000000" w:themeColor="text1"/>
      <w:kern w:val="2"/>
      <w:sz w:val="22"/>
      <w:szCs w:val="22"/>
      <w:lang w:val="en-US" w:eastAsia="en-US" w:bidi="he-IL"/>
    </w:rPr>
  </w:style>
  <w:style w:type="paragraph" w:styleId="ListParagraph">
    <w:name w:val="List Paragraph"/>
    <w:basedOn w:val="Normal"/>
    <w:uiPriority w:val="34"/>
    <w:qFormat/>
    <w:rsid w:val="00213E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tamar Shafran</cp:lastModifiedBy>
  <cp:revision>4</cp:revision>
  <dcterms:created xsi:type="dcterms:W3CDTF">2023-02-06T22:45:00Z</dcterms:created>
  <dcterms:modified xsi:type="dcterms:W3CDTF">2024-04-07T18:12:00Z</dcterms:modified>
</cp:coreProperties>
</file>